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E0FE6" w:rsidRDefault="00E64EEF" w:rsidP="000E0FE6">
      <w:pPr>
        <w:ind w:left="567" w:hanging="567"/>
        <w:rPr>
          <w:sz w:val="20"/>
          <w:szCs w:val="20"/>
        </w:rPr>
      </w:pPr>
      <w:r>
        <w:rPr>
          <w:sz w:val="20"/>
          <w:szCs w:val="20"/>
        </w:rPr>
        <w:t>S1 Appendix:</w:t>
      </w:r>
    </w:p>
    <w:p w:rsidR="000E0FE6" w:rsidRDefault="000E0FE6" w:rsidP="000E0FE6">
      <w:pPr>
        <w:ind w:left="567" w:hanging="567"/>
        <w:rPr>
          <w:sz w:val="20"/>
          <w:szCs w:val="20"/>
        </w:rPr>
      </w:pPr>
      <w:r>
        <w:rPr>
          <w:sz w:val="20"/>
          <w:szCs w:val="20"/>
        </w:rPr>
        <w:t>Consultation series agenda</w:t>
      </w:r>
    </w:p>
    <w:p w:rsidR="000E0FE6" w:rsidRDefault="000E0FE6" w:rsidP="000E0FE6">
      <w:pPr>
        <w:ind w:left="567" w:hanging="567"/>
        <w:rPr>
          <w:sz w:val="20"/>
          <w:szCs w:val="20"/>
        </w:rPr>
      </w:pPr>
    </w:p>
    <w:p w:rsidR="0053625C" w:rsidRPr="008716F5" w:rsidRDefault="0053625C" w:rsidP="0053625C">
      <w:pPr>
        <w:pStyle w:val="Body"/>
        <w:rPr>
          <w:rFonts w:ascii="IAS Ribbon Sans Light" w:hAnsi="IAS Ribbon Sans Light"/>
          <w:sz w:val="48"/>
          <w:szCs w:val="48"/>
        </w:rPr>
      </w:pPr>
      <w:r w:rsidRPr="008716F5">
        <w:rPr>
          <w:rFonts w:ascii="IAS Ribbon Sans Light" w:hAnsi="IAS Ribbon Sans Light"/>
          <w:sz w:val="48"/>
          <w:szCs w:val="48"/>
        </w:rPr>
        <w:t xml:space="preserve">The future of HIV testing- Beyond reaching the first 95 in sub-Saharan Africa </w:t>
      </w:r>
    </w:p>
    <w:p w:rsidR="0053625C" w:rsidRPr="008716F5" w:rsidRDefault="0053625C" w:rsidP="0053625C">
      <w:pPr>
        <w:pStyle w:val="Body"/>
        <w:rPr>
          <w:rFonts w:ascii="IAS Ribbon Sans Light" w:hAnsi="IAS Ribbon Sans Light"/>
          <w:sz w:val="36"/>
          <w:szCs w:val="36"/>
        </w:rPr>
      </w:pPr>
    </w:p>
    <w:p w:rsidR="0053625C" w:rsidRPr="00B320A8" w:rsidRDefault="0053625C" w:rsidP="0053625C">
      <w:pPr>
        <w:pStyle w:val="Sub-heading"/>
        <w:rPr>
          <w:rFonts w:ascii="IAS Ribbon Sans Bold" w:hAnsi="IAS Ribbon Sans Bold"/>
          <w:bCs/>
        </w:rPr>
      </w:pPr>
      <w:r w:rsidRPr="00B320A8">
        <w:rPr>
          <w:rFonts w:ascii="IAS Ribbon Sans Bold" w:hAnsi="IAS Ribbon Sans Bold"/>
          <w:bCs/>
        </w:rPr>
        <w:t>Session 1: Past success, present priorities, and future opportunities</w:t>
      </w:r>
    </w:p>
    <w:p w:rsidR="0053625C" w:rsidRPr="00B320A8" w:rsidRDefault="0053625C" w:rsidP="0053625C">
      <w:pPr>
        <w:rPr>
          <w:rStyle w:val="Sub-Sub-HeadingChar"/>
          <w:rFonts w:ascii="IAS Ribbon Sans Bold" w:hAnsi="IAS Ribbon Sans Bold"/>
          <w:b w:val="0"/>
          <w:bCs/>
          <w:color w:val="000000" w:themeColor="text1"/>
        </w:rPr>
      </w:pPr>
      <w:r w:rsidRPr="00B320A8">
        <w:rPr>
          <w:rFonts w:ascii="IAS Ribbon Sans Bold" w:hAnsi="IAS Ribbon Sans Bold"/>
          <w:b/>
          <w:bCs/>
          <w:lang w:val="en-GB"/>
        </w:rPr>
        <w:t>Monday, 11 October, 90 mins</w:t>
      </w:r>
      <w:r w:rsidRPr="00B320A8">
        <w:rPr>
          <w:rStyle w:val="Sub-Sub-HeadingChar"/>
          <w:rFonts w:ascii="IAS Ribbon Sans Bold" w:hAnsi="IAS Ribbon Sans Bold"/>
          <w:bCs/>
          <w:color w:val="000000" w:themeColor="text1"/>
        </w:rPr>
        <w:t>, 16:00-17:30 GMT +2</w:t>
      </w:r>
    </w:p>
    <w:p w:rsidR="0053625C" w:rsidRPr="00B320A8" w:rsidRDefault="0053625C" w:rsidP="0053625C">
      <w:pPr>
        <w:rPr>
          <w:rFonts w:ascii="IAS Ribbon Sans Light" w:hAnsi="IAS Ribbon Sans Light"/>
          <w:lang w:val="en-GB"/>
        </w:rPr>
      </w:pPr>
    </w:p>
    <w:p w:rsidR="0053625C" w:rsidRPr="00B320A8" w:rsidRDefault="0053625C" w:rsidP="0053625C">
      <w:pPr>
        <w:rPr>
          <w:rFonts w:ascii="IAS Ribbon Sans Bold" w:hAnsi="IAS Ribbon Sans Bold"/>
          <w:b/>
          <w:bCs/>
          <w:lang w:val="en-GB"/>
        </w:rPr>
      </w:pPr>
      <w:r w:rsidRPr="00B320A8">
        <w:rPr>
          <w:rFonts w:ascii="IAS Ribbon Sans Bold" w:hAnsi="IAS Ribbon Sans Bold"/>
          <w:b/>
          <w:bCs/>
          <w:lang w:val="en-GB"/>
        </w:rPr>
        <w:t>Agenda</w:t>
      </w:r>
    </w:p>
    <w:p w:rsidR="0053625C" w:rsidRPr="00B320A8" w:rsidRDefault="0053625C" w:rsidP="0053625C">
      <w:pPr>
        <w:rPr>
          <w:rFonts w:ascii="IAS Ribbon Sans Light" w:hAnsi="IAS Ribbon Sans Light"/>
          <w:lang w:val="en-GB"/>
        </w:rPr>
      </w:pPr>
      <w:r w:rsidRPr="00B320A8">
        <w:rPr>
          <w:rFonts w:ascii="IAS Ribbon Sans Light" w:hAnsi="IAS Ribbon Sans Light"/>
          <w:lang w:val="en-GB"/>
        </w:rPr>
        <w:t xml:space="preserve">Session chairs: Rachel </w:t>
      </w:r>
      <w:proofErr w:type="spellStart"/>
      <w:r w:rsidRPr="00B320A8">
        <w:rPr>
          <w:rFonts w:ascii="IAS Ribbon Sans Light" w:hAnsi="IAS Ribbon Sans Light"/>
          <w:lang w:val="en-GB"/>
        </w:rPr>
        <w:t>Baggaley</w:t>
      </w:r>
      <w:proofErr w:type="spellEnd"/>
      <w:r w:rsidRPr="00B320A8">
        <w:rPr>
          <w:rFonts w:ascii="IAS Ribbon Sans Light" w:hAnsi="IAS Ribbon Sans Light"/>
          <w:lang w:val="en-GB"/>
        </w:rPr>
        <w:t xml:space="preserve"> (WHO) &amp; Florence </w:t>
      </w:r>
      <w:proofErr w:type="spellStart"/>
      <w:r w:rsidRPr="00B320A8">
        <w:rPr>
          <w:rFonts w:ascii="IAS Ribbon Sans Light" w:hAnsi="IAS Ribbon Sans Light"/>
          <w:lang w:val="en-GB"/>
        </w:rPr>
        <w:t>Anam</w:t>
      </w:r>
      <w:proofErr w:type="spellEnd"/>
      <w:r w:rsidRPr="00B320A8">
        <w:rPr>
          <w:rFonts w:ascii="IAS Ribbon Sans Light" w:hAnsi="IAS Ribbon Sans Light"/>
          <w:lang w:val="en-GB"/>
        </w:rPr>
        <w:t xml:space="preserve"> (GNP+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435"/>
        <w:gridCol w:w="4930"/>
        <w:gridCol w:w="2695"/>
      </w:tblGrid>
      <w:tr w:rsidR="0053625C" w:rsidRPr="00B320A8" w:rsidTr="00871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3625C" w:rsidRPr="00B320A8" w:rsidRDefault="0053625C" w:rsidP="008716F5">
            <w:pPr>
              <w:pStyle w:val="Body"/>
              <w:rPr>
                <w:rFonts w:ascii="IAS Ribbon Sans Light" w:hAnsi="IAS Ribbon Sans Light"/>
                <w:b w:val="0"/>
                <w:bCs w:val="0"/>
              </w:rPr>
            </w:pPr>
          </w:p>
        </w:tc>
        <w:tc>
          <w:tcPr>
            <w:tcW w:w="4930" w:type="dxa"/>
          </w:tcPr>
          <w:p w:rsidR="0053625C" w:rsidRPr="00B320A8" w:rsidRDefault="0053625C" w:rsidP="008716F5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Presentation/content</w:t>
            </w:r>
          </w:p>
        </w:tc>
        <w:tc>
          <w:tcPr>
            <w:tcW w:w="2695" w:type="dxa"/>
          </w:tcPr>
          <w:p w:rsidR="0053625C" w:rsidRPr="00B320A8" w:rsidRDefault="0053625C" w:rsidP="008716F5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Presenter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00 – 16:10</w:t>
            </w:r>
          </w:p>
        </w:tc>
        <w:tc>
          <w:tcPr>
            <w:tcW w:w="4930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Introduction</w:t>
            </w:r>
          </w:p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</w:p>
        </w:tc>
        <w:tc>
          <w:tcPr>
            <w:tcW w:w="2695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Peter Ehrenkranz</w:t>
            </w:r>
          </w:p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(BMGF, USA)</w:t>
            </w:r>
          </w:p>
        </w:tc>
      </w:tr>
      <w:tr w:rsidR="0053625C" w:rsidRPr="00B320A8" w:rsidTr="0087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10 – 16:20</w:t>
            </w:r>
          </w:p>
        </w:tc>
        <w:tc>
          <w:tcPr>
            <w:tcW w:w="4930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Trends in knowledge of HIV status and efficiency of HIV testing services in sub-Saharan Africa</w:t>
            </w:r>
          </w:p>
        </w:tc>
        <w:tc>
          <w:tcPr>
            <w:tcW w:w="2695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Mathieu </w:t>
            </w:r>
            <w:proofErr w:type="spellStart"/>
            <w:r w:rsidRPr="00B320A8">
              <w:rPr>
                <w:rFonts w:ascii="IAS Ribbon Sans Light" w:hAnsi="IAS Ribbon Sans Light"/>
              </w:rPr>
              <w:t>Maheu</w:t>
            </w:r>
            <w:proofErr w:type="spellEnd"/>
            <w:r w:rsidRPr="00B320A8">
              <w:rPr>
                <w:rFonts w:ascii="IAS Ribbon Sans Light" w:hAnsi="IAS Ribbon Sans Light"/>
              </w:rPr>
              <w:t xml:space="preserve">-Giroux </w:t>
            </w:r>
          </w:p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(McGill University, Canada)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20 – 16:30</w:t>
            </w:r>
          </w:p>
        </w:tc>
        <w:tc>
          <w:tcPr>
            <w:tcW w:w="4930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HIV testing strategies based on current patterns of transmission from HIV </w:t>
            </w:r>
            <w:proofErr w:type="spellStart"/>
            <w:r w:rsidRPr="00B320A8">
              <w:rPr>
                <w:rFonts w:ascii="IAS Ribbon Sans Light" w:hAnsi="IAS Ribbon Sans Light"/>
              </w:rPr>
              <w:t>phylogenic</w:t>
            </w:r>
            <w:proofErr w:type="spellEnd"/>
            <w:r w:rsidRPr="00B320A8">
              <w:rPr>
                <w:rFonts w:ascii="IAS Ribbon Sans Light" w:hAnsi="IAS Ribbon Sans Light"/>
              </w:rPr>
              <w:t xml:space="preserve"> studies</w:t>
            </w:r>
          </w:p>
        </w:tc>
        <w:tc>
          <w:tcPr>
            <w:tcW w:w="2695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Christophe Fraser, (Imperial College London, UK)</w:t>
            </w:r>
          </w:p>
        </w:tc>
      </w:tr>
      <w:tr w:rsidR="0053625C" w:rsidRPr="00B320A8" w:rsidTr="0087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30 – 16:40</w:t>
            </w:r>
          </w:p>
        </w:tc>
        <w:tc>
          <w:tcPr>
            <w:tcW w:w="4930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Population-level impact and cost-effectiveness HIV testing strategies for South Africa </w:t>
            </w:r>
          </w:p>
        </w:tc>
        <w:tc>
          <w:tcPr>
            <w:tcW w:w="2695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Leigh Johnson</w:t>
            </w:r>
          </w:p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(UCT, South Africa) 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40 – 16:55</w:t>
            </w:r>
          </w:p>
        </w:tc>
        <w:tc>
          <w:tcPr>
            <w:tcW w:w="4930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Discussion 1</w:t>
            </w:r>
          </w:p>
        </w:tc>
        <w:tc>
          <w:tcPr>
            <w:tcW w:w="2695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Session chairs and discussants</w:t>
            </w:r>
          </w:p>
        </w:tc>
      </w:tr>
      <w:tr w:rsidR="0053625C" w:rsidRPr="00B320A8" w:rsidTr="0087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55 – 17:05</w:t>
            </w:r>
          </w:p>
        </w:tc>
        <w:tc>
          <w:tcPr>
            <w:tcW w:w="4930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The evolution of PEPFAR’s HIV testing strategy – from 2011 to today</w:t>
            </w:r>
          </w:p>
        </w:tc>
        <w:tc>
          <w:tcPr>
            <w:tcW w:w="2695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proofErr w:type="spellStart"/>
            <w:r w:rsidRPr="00B320A8">
              <w:rPr>
                <w:rFonts w:ascii="IAS Ribbon Sans Light" w:hAnsi="IAS Ribbon Sans Light"/>
              </w:rPr>
              <w:t>Angeli</w:t>
            </w:r>
            <w:proofErr w:type="spellEnd"/>
            <w:r w:rsidRPr="00B320A8">
              <w:rPr>
                <w:rFonts w:ascii="IAS Ribbon Sans Light" w:hAnsi="IAS Ribbon Sans Light"/>
              </w:rPr>
              <w:t xml:space="preserve"> </w:t>
            </w:r>
            <w:proofErr w:type="spellStart"/>
            <w:r w:rsidRPr="00B320A8">
              <w:rPr>
                <w:rFonts w:ascii="IAS Ribbon Sans Light" w:hAnsi="IAS Ribbon Sans Light"/>
              </w:rPr>
              <w:t>Achrekar</w:t>
            </w:r>
            <w:proofErr w:type="spellEnd"/>
          </w:p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(OGAC, USA) 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  <w:spacing w:val="0"/>
              </w:rPr>
            </w:pPr>
            <w:r w:rsidRPr="00B320A8">
              <w:rPr>
                <w:rFonts w:ascii="IAS Ribbon Sans Bold" w:hAnsi="IAS Ribbon Sans Bold"/>
                <w:spacing w:val="0"/>
              </w:rPr>
              <w:t>17:05 – 17:15</w:t>
            </w:r>
          </w:p>
        </w:tc>
        <w:tc>
          <w:tcPr>
            <w:tcW w:w="4930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  <w:spacing w:val="0"/>
              </w:rPr>
              <w:t>R</w:t>
            </w:r>
            <w:r w:rsidRPr="00B320A8">
              <w:rPr>
                <w:rFonts w:ascii="IAS Ribbon Sans Light" w:hAnsi="IAS Ribbon Sans Light"/>
              </w:rPr>
              <w:t>eflections on client centred testing versus target-based testing:  The rationale for maintaining access to and diversification of HIV testing services</w:t>
            </w:r>
          </w:p>
        </w:tc>
        <w:tc>
          <w:tcPr>
            <w:tcW w:w="2695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Austin Jones </w:t>
            </w:r>
          </w:p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(amfAR, USA) and</w:t>
            </w:r>
          </w:p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Maureen Milanga </w:t>
            </w:r>
          </w:p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(Health GAP, Kenya)</w:t>
            </w:r>
          </w:p>
        </w:tc>
      </w:tr>
      <w:tr w:rsidR="0053625C" w:rsidRPr="00B320A8" w:rsidTr="0087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7:15 -17:30</w:t>
            </w:r>
          </w:p>
        </w:tc>
        <w:tc>
          <w:tcPr>
            <w:tcW w:w="4930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Discussion 2</w:t>
            </w:r>
          </w:p>
        </w:tc>
        <w:tc>
          <w:tcPr>
            <w:tcW w:w="2695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Discussants: </w:t>
            </w:r>
            <w:r w:rsidRPr="00B320A8">
              <w:rPr>
                <w:rFonts w:ascii="IAS Ribbon Sans Light" w:hAnsi="IAS Ribbon Sans Light"/>
              </w:rPr>
              <w:br/>
              <w:t xml:space="preserve">Catherine Ngugi (NASCOP, Kenya), Obinna Onyekwena (Global Fund, Switzerland), others TBC </w:t>
            </w:r>
          </w:p>
        </w:tc>
      </w:tr>
    </w:tbl>
    <w:p w:rsidR="0053625C" w:rsidRDefault="0053625C" w:rsidP="0053625C">
      <w:pPr>
        <w:pStyle w:val="Body"/>
        <w:rPr>
          <w:rFonts w:asciiTheme="minorHAnsi" w:hAnsiTheme="minorHAnsi"/>
        </w:rPr>
      </w:pPr>
    </w:p>
    <w:p w:rsidR="0053625C" w:rsidRPr="00B320A8" w:rsidRDefault="0053625C" w:rsidP="0053625C">
      <w:pPr>
        <w:pStyle w:val="Body"/>
        <w:rPr>
          <w:rFonts w:asciiTheme="minorHAnsi" w:hAnsiTheme="minorHAnsi"/>
        </w:rPr>
      </w:pPr>
    </w:p>
    <w:p w:rsidR="0053625C" w:rsidRPr="00B320A8" w:rsidRDefault="0053625C" w:rsidP="0053625C">
      <w:pPr>
        <w:pStyle w:val="Sub-heading"/>
        <w:rPr>
          <w:rFonts w:ascii="IAS Ribbon Sans Bold" w:hAnsi="IAS Ribbon Sans Bold"/>
          <w:bCs/>
        </w:rPr>
      </w:pPr>
      <w:r w:rsidRPr="00B320A8">
        <w:rPr>
          <w:rFonts w:ascii="IAS Ribbon Sans Bold" w:hAnsi="IAS Ribbon Sans Bold"/>
          <w:bCs/>
        </w:rPr>
        <w:t>Session 2: The different, and sometimes competing, roles of HIV testing</w:t>
      </w:r>
    </w:p>
    <w:p w:rsidR="0053625C" w:rsidRPr="00B320A8" w:rsidRDefault="0053625C" w:rsidP="0053625C">
      <w:pPr>
        <w:pStyle w:val="Body"/>
        <w:rPr>
          <w:rFonts w:ascii="IAS Ribbon Sans Bold" w:hAnsi="IAS Ribbon Sans Bold"/>
          <w:b/>
          <w:bCs/>
        </w:rPr>
      </w:pPr>
      <w:r w:rsidRPr="00B320A8">
        <w:rPr>
          <w:rFonts w:ascii="IAS Ribbon Sans Bold" w:hAnsi="IAS Ribbon Sans Bold"/>
          <w:b/>
          <w:bCs/>
        </w:rPr>
        <w:lastRenderedPageBreak/>
        <w:t>Monday 25 October, 90 mins</w:t>
      </w:r>
      <w:r w:rsidRPr="00B320A8">
        <w:rPr>
          <w:rStyle w:val="Sub-Sub-HeadingChar"/>
          <w:rFonts w:ascii="IAS Ribbon Sans Bold" w:hAnsi="IAS Ribbon Sans Bold"/>
          <w:bCs/>
          <w:color w:val="000000" w:themeColor="text1"/>
        </w:rPr>
        <w:t>, 16:00-17:30 GMT +2</w:t>
      </w:r>
    </w:p>
    <w:p w:rsidR="0053625C" w:rsidRPr="00B320A8" w:rsidRDefault="0053625C" w:rsidP="0053625C">
      <w:pPr>
        <w:pStyle w:val="Body"/>
        <w:rPr>
          <w:rFonts w:asciiTheme="minorHAnsi" w:hAnsiTheme="minorHAnsi"/>
        </w:rPr>
      </w:pPr>
    </w:p>
    <w:p w:rsidR="0053625C" w:rsidRPr="00B320A8" w:rsidRDefault="0053625C" w:rsidP="0053625C">
      <w:pPr>
        <w:rPr>
          <w:i/>
          <w:iCs/>
          <w:lang w:val="en-GB"/>
        </w:rPr>
      </w:pPr>
    </w:p>
    <w:p w:rsidR="0053625C" w:rsidRPr="00B320A8" w:rsidRDefault="0053625C" w:rsidP="0053625C">
      <w:pPr>
        <w:rPr>
          <w:rFonts w:ascii="IAS Ribbon Sans Bold" w:hAnsi="IAS Ribbon Sans Bold"/>
          <w:b/>
          <w:bCs/>
          <w:lang w:val="en-GB"/>
        </w:rPr>
      </w:pPr>
      <w:r w:rsidRPr="00B320A8">
        <w:rPr>
          <w:rFonts w:ascii="IAS Ribbon Sans Bold" w:hAnsi="IAS Ribbon Sans Bold"/>
          <w:b/>
          <w:bCs/>
          <w:lang w:val="en-GB"/>
        </w:rPr>
        <w:t>Agenda</w:t>
      </w:r>
    </w:p>
    <w:p w:rsidR="0053625C" w:rsidRPr="00B320A8" w:rsidRDefault="0053625C" w:rsidP="0053625C">
      <w:pPr>
        <w:rPr>
          <w:rFonts w:ascii="IAS Ribbon Sans Light" w:hAnsi="IAS Ribbon Sans Light"/>
          <w:lang w:val="en-GB"/>
        </w:rPr>
      </w:pPr>
      <w:r w:rsidRPr="00B320A8">
        <w:rPr>
          <w:rFonts w:ascii="IAS Ribbon Sans Light" w:hAnsi="IAS Ribbon Sans Light"/>
          <w:lang w:val="en-GB"/>
        </w:rPr>
        <w:t xml:space="preserve">Session chairs: </w:t>
      </w:r>
      <w:proofErr w:type="spellStart"/>
      <w:r w:rsidRPr="00B320A8">
        <w:rPr>
          <w:rFonts w:ascii="IAS Ribbon Sans Light" w:hAnsi="IAS Ribbon Sans Light"/>
          <w:lang w:val="en-GB"/>
        </w:rPr>
        <w:t>Irum</w:t>
      </w:r>
      <w:proofErr w:type="spellEnd"/>
      <w:r w:rsidRPr="00B320A8">
        <w:rPr>
          <w:rFonts w:ascii="IAS Ribbon Sans Light" w:hAnsi="IAS Ribbon Sans Light"/>
          <w:lang w:val="en-GB"/>
        </w:rPr>
        <w:t xml:space="preserve"> Zaidi (S/GAC) &amp; Andreas Jahn (ITECH MALAWI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271"/>
        <w:gridCol w:w="5593"/>
        <w:gridCol w:w="2486"/>
      </w:tblGrid>
      <w:tr w:rsidR="0053625C" w:rsidRPr="00B320A8" w:rsidTr="00871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53625C" w:rsidRPr="00B320A8" w:rsidRDefault="0053625C" w:rsidP="008716F5">
            <w:pPr>
              <w:pStyle w:val="Body"/>
              <w:rPr>
                <w:rFonts w:ascii="IAS Ribbon Sans Light" w:hAnsi="IAS Ribbon Sans Light"/>
                <w:b w:val="0"/>
                <w:bCs w:val="0"/>
              </w:rPr>
            </w:pPr>
          </w:p>
        </w:tc>
        <w:tc>
          <w:tcPr>
            <w:tcW w:w="5593" w:type="dxa"/>
          </w:tcPr>
          <w:p w:rsidR="0053625C" w:rsidRPr="00B320A8" w:rsidRDefault="0053625C" w:rsidP="008716F5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Presentation/content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Presenter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00-16:10</w:t>
            </w:r>
          </w:p>
        </w:tc>
        <w:tc>
          <w:tcPr>
            <w:tcW w:w="5593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Introduction to HIV testing for prevention, for treatment and for re-engagement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Cheryl Johnson (WHO, Switzerland) </w:t>
            </w:r>
          </w:p>
        </w:tc>
      </w:tr>
      <w:tr w:rsidR="0053625C" w:rsidRPr="00B320A8" w:rsidTr="0087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10-16:20</w:t>
            </w:r>
          </w:p>
        </w:tc>
        <w:tc>
          <w:tcPr>
            <w:tcW w:w="5593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The importance of HIV testing for prevention – a review of the evidence and successful implementation strategies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Kim Green (PATH, Viet Nam) 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20-16:30</w:t>
            </w:r>
          </w:p>
        </w:tc>
        <w:tc>
          <w:tcPr>
            <w:tcW w:w="5593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The importance of HIV testing for treatment – a review of the evidence and successful implementation strategies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Christian </w:t>
            </w:r>
            <w:proofErr w:type="spellStart"/>
            <w:r w:rsidRPr="00B320A8">
              <w:rPr>
                <w:rFonts w:ascii="IAS Ribbon Sans Light" w:hAnsi="IAS Ribbon Sans Light"/>
              </w:rPr>
              <w:t>Stillson</w:t>
            </w:r>
            <w:proofErr w:type="spellEnd"/>
            <w:r w:rsidRPr="00B320A8">
              <w:rPr>
                <w:rFonts w:ascii="IAS Ribbon Sans Light" w:hAnsi="IAS Ribbon Sans Light"/>
              </w:rPr>
              <w:t xml:space="preserve"> (CHAI, USA)</w:t>
            </w:r>
          </w:p>
        </w:tc>
      </w:tr>
      <w:tr w:rsidR="0053625C" w:rsidRPr="00B320A8" w:rsidTr="0087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30-16:45</w:t>
            </w:r>
          </w:p>
        </w:tc>
        <w:tc>
          <w:tcPr>
            <w:tcW w:w="5593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Discussion 1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Session chairs and discussants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45-16:55</w:t>
            </w:r>
          </w:p>
        </w:tc>
        <w:tc>
          <w:tcPr>
            <w:tcW w:w="5593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The importance of HIV testing for re-engagement – a review of the evidence and successful implementation strategies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proofErr w:type="spellStart"/>
            <w:r w:rsidRPr="00B320A8">
              <w:rPr>
                <w:rFonts w:ascii="IAS Ribbon Sans Light" w:hAnsi="IAS Ribbon Sans Light"/>
              </w:rPr>
              <w:t>Ruanne</w:t>
            </w:r>
            <w:proofErr w:type="spellEnd"/>
            <w:r w:rsidRPr="00B320A8">
              <w:rPr>
                <w:rFonts w:ascii="IAS Ribbon Sans Light" w:hAnsi="IAS Ribbon Sans Light"/>
              </w:rPr>
              <w:t xml:space="preserve"> Barnabas, UW, USA </w:t>
            </w:r>
          </w:p>
        </w:tc>
      </w:tr>
      <w:tr w:rsidR="0053625C" w:rsidRPr="00B320A8" w:rsidTr="008716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6:55-17:05</w:t>
            </w:r>
          </w:p>
        </w:tc>
        <w:tc>
          <w:tcPr>
            <w:tcW w:w="5593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Lessons from the impact of COVID-19 on HIV testing</w:t>
            </w:r>
          </w:p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Anna Grimsrud (IAS, South Africa)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7:05-17:30</w:t>
            </w:r>
          </w:p>
        </w:tc>
        <w:tc>
          <w:tcPr>
            <w:tcW w:w="5593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Discussion 2</w:t>
            </w:r>
          </w:p>
        </w:tc>
        <w:tc>
          <w:tcPr>
            <w:tcW w:w="0" w:type="auto"/>
          </w:tcPr>
          <w:p w:rsidR="0053625C" w:rsidRPr="008716F5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  <w:lang w:val="fr-FR"/>
              </w:rPr>
            </w:pPr>
            <w:r w:rsidRPr="008716F5">
              <w:rPr>
                <w:rFonts w:ascii="IAS Ribbon Sans Light" w:hAnsi="IAS Ribbon Sans Light"/>
                <w:lang w:val="fr-FR"/>
              </w:rPr>
              <w:t xml:space="preserve">Sessions </w:t>
            </w:r>
            <w:proofErr w:type="gramStart"/>
            <w:r w:rsidRPr="008716F5">
              <w:rPr>
                <w:rFonts w:ascii="IAS Ribbon Sans Light" w:hAnsi="IAS Ribbon Sans Light"/>
                <w:lang w:val="fr-FR"/>
              </w:rPr>
              <w:t>chairs</w:t>
            </w:r>
            <w:proofErr w:type="gramEnd"/>
          </w:p>
          <w:p w:rsidR="0053625C" w:rsidRPr="008716F5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  <w:lang w:val="fr-FR"/>
              </w:rPr>
            </w:pPr>
            <w:proofErr w:type="spellStart"/>
            <w:proofErr w:type="gramStart"/>
            <w:r w:rsidRPr="008716F5">
              <w:rPr>
                <w:rFonts w:ascii="IAS Ribbon Sans Light" w:hAnsi="IAS Ribbon Sans Light"/>
                <w:lang w:val="fr-FR"/>
              </w:rPr>
              <w:t>Discussants</w:t>
            </w:r>
            <w:proofErr w:type="spellEnd"/>
            <w:r w:rsidRPr="008716F5">
              <w:rPr>
                <w:rFonts w:ascii="IAS Ribbon Sans Light" w:hAnsi="IAS Ribbon Sans Light"/>
                <w:lang w:val="fr-FR"/>
              </w:rPr>
              <w:t>:</w:t>
            </w:r>
            <w:proofErr w:type="gramEnd"/>
            <w:r w:rsidRPr="008716F5">
              <w:rPr>
                <w:rFonts w:ascii="IAS Ribbon Sans Light" w:hAnsi="IAS Ribbon Sans Light"/>
                <w:lang w:val="fr-FR"/>
              </w:rPr>
              <w:t xml:space="preserve"> </w:t>
            </w:r>
          </w:p>
          <w:p w:rsidR="0053625C" w:rsidRPr="008716F5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  <w:lang w:val="fr-FR"/>
              </w:rPr>
            </w:pPr>
            <w:proofErr w:type="spellStart"/>
            <w:r w:rsidRPr="008716F5">
              <w:rPr>
                <w:rFonts w:ascii="IAS Ribbon Sans Light" w:hAnsi="IAS Ribbon Sans Light"/>
                <w:lang w:val="fr-FR"/>
              </w:rPr>
              <w:t>Euphemia</w:t>
            </w:r>
            <w:proofErr w:type="spellEnd"/>
            <w:r w:rsidRPr="008716F5">
              <w:rPr>
                <w:rFonts w:ascii="IAS Ribbon Sans Light" w:hAnsi="IAS Ribbon Sans Light"/>
                <w:lang w:val="fr-FR"/>
              </w:rPr>
              <w:t xml:space="preserve"> </w:t>
            </w:r>
            <w:proofErr w:type="spellStart"/>
            <w:r w:rsidRPr="008716F5">
              <w:rPr>
                <w:rFonts w:ascii="IAS Ribbon Sans Light" w:hAnsi="IAS Ribbon Sans Light"/>
                <w:lang w:val="fr-FR"/>
              </w:rPr>
              <w:t>Sibanda</w:t>
            </w:r>
            <w:proofErr w:type="spellEnd"/>
            <w:r w:rsidRPr="008716F5">
              <w:rPr>
                <w:rFonts w:ascii="IAS Ribbon Sans Light" w:hAnsi="IAS Ribbon Sans Light"/>
                <w:lang w:val="fr-FR"/>
              </w:rPr>
              <w:t xml:space="preserve"> (CESSHAR, Zimbabwe)</w:t>
            </w:r>
          </w:p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Geoffrey </w:t>
            </w:r>
            <w:proofErr w:type="spellStart"/>
            <w:r w:rsidRPr="00B320A8">
              <w:rPr>
                <w:rFonts w:ascii="IAS Ribbon Sans Light" w:hAnsi="IAS Ribbon Sans Light"/>
              </w:rPr>
              <w:t>Taasi</w:t>
            </w:r>
            <w:proofErr w:type="spellEnd"/>
            <w:r w:rsidRPr="00B320A8">
              <w:rPr>
                <w:rFonts w:ascii="IAS Ribbon Sans Light" w:hAnsi="IAS Ribbon Sans Light"/>
              </w:rPr>
              <w:t xml:space="preserve"> (MoH Uganda), other TBC</w:t>
            </w:r>
          </w:p>
        </w:tc>
      </w:tr>
    </w:tbl>
    <w:p w:rsidR="0053625C" w:rsidRPr="00B320A8" w:rsidRDefault="0053625C" w:rsidP="0053625C">
      <w:pPr>
        <w:pStyle w:val="Sub-heading"/>
        <w:rPr>
          <w:rFonts w:ascii="IAS Ribbon Sans Bold" w:hAnsi="IAS Ribbon Sans Bold"/>
          <w:bCs/>
        </w:rPr>
      </w:pPr>
    </w:p>
    <w:p w:rsidR="0053625C" w:rsidRPr="00B320A8" w:rsidRDefault="0053625C" w:rsidP="0053625C">
      <w:pPr>
        <w:pStyle w:val="Sub-heading"/>
        <w:rPr>
          <w:rStyle w:val="Sub-Sub-HeadingChar"/>
          <w:rFonts w:ascii="IAS Ribbon Sans Bold" w:hAnsi="IAS Ribbon Sans Bold"/>
          <w:b/>
          <w:bCs/>
          <w:color w:val="000000" w:themeColor="text1"/>
        </w:rPr>
      </w:pPr>
      <w:r w:rsidRPr="00B320A8">
        <w:rPr>
          <w:rFonts w:ascii="IAS Ribbon Sans Bold" w:hAnsi="IAS Ribbon Sans Bold"/>
          <w:bCs/>
        </w:rPr>
        <w:t xml:space="preserve">Session 3: Beyond reaching the first 95: the future of HIV testing </w:t>
      </w:r>
      <w:r w:rsidRPr="00B320A8">
        <w:rPr>
          <w:rFonts w:ascii="IAS Ribbon Sans Bold" w:hAnsi="IAS Ribbon Sans Bold"/>
          <w:bCs/>
        </w:rPr>
        <w:br/>
      </w:r>
      <w:r w:rsidRPr="00B320A8">
        <w:rPr>
          <w:rStyle w:val="Sub-Sub-HeadingChar"/>
          <w:rFonts w:ascii="IAS Ribbon Sans Bold" w:hAnsi="IAS Ribbon Sans Bold"/>
          <w:bCs/>
          <w:color w:val="000000" w:themeColor="text1"/>
        </w:rPr>
        <w:t>Monday 8 November, 90 mins, 15:00-16:30 GMT +1</w:t>
      </w:r>
    </w:p>
    <w:p w:rsidR="0053625C" w:rsidRPr="00B320A8" w:rsidRDefault="0053625C" w:rsidP="0053625C">
      <w:pPr>
        <w:rPr>
          <w:rFonts w:ascii="IAS Ribbon Sans Light" w:hAnsi="IAS Ribbon Sans Light"/>
          <w:lang w:val="en-GB"/>
        </w:rPr>
      </w:pPr>
      <w:r w:rsidRPr="00B320A8">
        <w:rPr>
          <w:rFonts w:ascii="IAS Ribbon Sans Light" w:hAnsi="IAS Ribbon Sans Light"/>
          <w:lang w:val="en-GB"/>
        </w:rPr>
        <w:t>Agenda</w:t>
      </w:r>
    </w:p>
    <w:p w:rsidR="0053625C" w:rsidRPr="00B320A8" w:rsidRDefault="0053625C" w:rsidP="0053625C">
      <w:pPr>
        <w:rPr>
          <w:rFonts w:ascii="IAS Ribbon Sans Light" w:hAnsi="IAS Ribbon Sans Light"/>
          <w:lang w:val="en-GB"/>
        </w:rPr>
      </w:pPr>
      <w:r w:rsidRPr="00B320A8">
        <w:rPr>
          <w:rFonts w:ascii="IAS Ribbon Sans Light" w:hAnsi="IAS Ribbon Sans Light"/>
          <w:lang w:val="en-GB"/>
        </w:rPr>
        <w:t>Session chairs: Peter Ehrenkranz (BMGF, USA) and Anna Grimsrud (IAS, South Africa)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988"/>
        <w:gridCol w:w="4792"/>
        <w:gridCol w:w="3570"/>
      </w:tblGrid>
      <w:tr w:rsidR="0053625C" w:rsidRPr="00B320A8" w:rsidTr="00871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</w:p>
        </w:tc>
        <w:tc>
          <w:tcPr>
            <w:tcW w:w="4792" w:type="dxa"/>
          </w:tcPr>
          <w:p w:rsidR="0053625C" w:rsidRPr="00B320A8" w:rsidRDefault="0053625C" w:rsidP="008716F5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Presentation/content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Presenter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0 mins</w:t>
            </w:r>
          </w:p>
        </w:tc>
        <w:tc>
          <w:tcPr>
            <w:tcW w:w="4792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Summary and key takeaways from Session 1 and 2</w:t>
            </w:r>
          </w:p>
          <w:p w:rsidR="0053625C" w:rsidRPr="00B320A8" w:rsidRDefault="0053625C" w:rsidP="008716F5">
            <w:pPr>
              <w:pStyle w:val="Body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Key areas of consensus</w:t>
            </w:r>
          </w:p>
          <w:p w:rsidR="0053625C" w:rsidRPr="00B320A8" w:rsidRDefault="0053625C" w:rsidP="008716F5">
            <w:pPr>
              <w:pStyle w:val="Body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Key areas where there is not consensus</w:t>
            </w:r>
          </w:p>
          <w:p w:rsidR="0053625C" w:rsidRPr="00B320A8" w:rsidRDefault="0053625C" w:rsidP="008716F5">
            <w:pPr>
              <w:pStyle w:val="Body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Outstanding questions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Helen </w:t>
            </w:r>
            <w:proofErr w:type="spellStart"/>
            <w:r w:rsidRPr="00B320A8">
              <w:rPr>
                <w:rFonts w:ascii="IAS Ribbon Sans Light" w:hAnsi="IAS Ribbon Sans Light"/>
              </w:rPr>
              <w:t>Ayles</w:t>
            </w:r>
            <w:proofErr w:type="spellEnd"/>
            <w:r w:rsidRPr="00B320A8">
              <w:rPr>
                <w:rFonts w:ascii="IAS Ribbon Sans Light" w:hAnsi="IAS Ribbon Sans Light"/>
              </w:rPr>
              <w:t>, ZAMBART, Zambia</w:t>
            </w:r>
          </w:p>
        </w:tc>
      </w:tr>
      <w:tr w:rsidR="0053625C" w:rsidRPr="00B320A8" w:rsidTr="008716F5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 xml:space="preserve">40 mins </w:t>
            </w:r>
            <w:r w:rsidRPr="00B320A8">
              <w:rPr>
                <w:rFonts w:ascii="IAS Ribbon Sans Bold" w:hAnsi="IAS Ribbon Sans Bold"/>
              </w:rPr>
              <w:br/>
            </w:r>
          </w:p>
        </w:tc>
        <w:tc>
          <w:tcPr>
            <w:tcW w:w="4792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Breakout groups – pre-assigned</w:t>
            </w:r>
          </w:p>
          <w:p w:rsidR="0053625C" w:rsidRPr="00B320A8" w:rsidRDefault="0053625C" w:rsidP="008716F5">
            <w:pPr>
              <w:pStyle w:val="Body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Where there is consensus and we’re doing something right, what is needed to do more of this (operationalize)? </w:t>
            </w:r>
          </w:p>
          <w:p w:rsidR="0053625C" w:rsidRPr="00B320A8" w:rsidRDefault="0053625C" w:rsidP="008716F5">
            <w:pPr>
              <w:pStyle w:val="Body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What is not resolved or not working?</w:t>
            </w:r>
          </w:p>
          <w:p w:rsidR="0053625C" w:rsidRPr="00B320A8" w:rsidRDefault="0053625C" w:rsidP="008716F5">
            <w:pPr>
              <w:pStyle w:val="Body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lastRenderedPageBreak/>
              <w:t>What are the gaps/key areas for consideration that have been missed during this consultation series?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lastRenderedPageBreak/>
              <w:t>Group 1 facilitators:</w:t>
            </w:r>
          </w:p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Stephanie </w:t>
            </w:r>
            <w:proofErr w:type="spellStart"/>
            <w:r w:rsidRPr="00B320A8">
              <w:rPr>
                <w:rFonts w:ascii="IAS Ribbon Sans Light" w:hAnsi="IAS Ribbon Sans Light"/>
              </w:rPr>
              <w:t>Behel</w:t>
            </w:r>
            <w:proofErr w:type="spellEnd"/>
            <w:r w:rsidRPr="00B320A8">
              <w:rPr>
                <w:rFonts w:ascii="IAS Ribbon Sans Light" w:hAnsi="IAS Ribbon Sans Light"/>
              </w:rPr>
              <w:t xml:space="preserve"> (CDC, USA) and Tina </w:t>
            </w:r>
            <w:proofErr w:type="spellStart"/>
            <w:r w:rsidRPr="00B320A8">
              <w:rPr>
                <w:rFonts w:ascii="IAS Ribbon Sans Light" w:hAnsi="IAS Ribbon Sans Light"/>
              </w:rPr>
              <w:t>Chisena</w:t>
            </w:r>
            <w:proofErr w:type="spellEnd"/>
            <w:r w:rsidRPr="00B320A8">
              <w:rPr>
                <w:rFonts w:ascii="IAS Ribbon Sans Light" w:hAnsi="IAS Ribbon Sans Light"/>
              </w:rPr>
              <w:t xml:space="preserve"> (MoH, Zambia)</w:t>
            </w:r>
          </w:p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  <w:color w:val="4472C4" w:themeColor="accent1"/>
              </w:rPr>
            </w:pPr>
            <w:r w:rsidRPr="00B320A8">
              <w:rPr>
                <w:rFonts w:ascii="IAS Ribbon Sans Light" w:hAnsi="IAS Ribbon Sans Light"/>
              </w:rPr>
              <w:br/>
              <w:t xml:space="preserve">Group 2 facilitators: Thato </w:t>
            </w:r>
            <w:proofErr w:type="spellStart"/>
            <w:r w:rsidRPr="00B320A8">
              <w:rPr>
                <w:rFonts w:ascii="IAS Ribbon Sans Light" w:hAnsi="IAS Ribbon Sans Light"/>
              </w:rPr>
              <w:lastRenderedPageBreak/>
              <w:t>Chidarikire</w:t>
            </w:r>
            <w:proofErr w:type="spellEnd"/>
            <w:r w:rsidRPr="00B320A8">
              <w:rPr>
                <w:rFonts w:ascii="IAS Ribbon Sans Light" w:hAnsi="IAS Ribbon Sans Light"/>
              </w:rPr>
              <w:t>, (</w:t>
            </w:r>
            <w:proofErr w:type="spellStart"/>
            <w:r w:rsidRPr="00B320A8">
              <w:rPr>
                <w:rFonts w:ascii="IAS Ribbon Sans Light" w:hAnsi="IAS Ribbon Sans Light"/>
              </w:rPr>
              <w:t>NDoH</w:t>
            </w:r>
            <w:proofErr w:type="spellEnd"/>
            <w:r w:rsidRPr="00B320A8">
              <w:rPr>
                <w:rFonts w:ascii="IAS Ribbon Sans Light" w:hAnsi="IAS Ribbon Sans Light"/>
              </w:rPr>
              <w:t>, South Africa) and Vincent Wong (USAID, USA)</w:t>
            </w:r>
          </w:p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lastRenderedPageBreak/>
              <w:t>15 mins</w:t>
            </w:r>
          </w:p>
        </w:tc>
        <w:tc>
          <w:tcPr>
            <w:tcW w:w="4792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Reflections from the group</w:t>
            </w:r>
          </w:p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</w:p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Moderated by Cheryl Johnson, WHO, </w:t>
            </w:r>
            <w:r w:rsidR="00614FD1" w:rsidRPr="00B320A8">
              <w:rPr>
                <w:rFonts w:ascii="IAS Ribbon Sans Light" w:hAnsi="IAS Ribbon Sans Light"/>
              </w:rPr>
              <w:t>Switzerland</w:t>
            </w:r>
            <w:r w:rsidRPr="00B320A8">
              <w:rPr>
                <w:rFonts w:ascii="IAS Ribbon Sans Light" w:hAnsi="IAS Ribbon Sans Light"/>
              </w:rPr>
              <w:t xml:space="preserve"> </w:t>
            </w:r>
          </w:p>
        </w:tc>
      </w:tr>
      <w:tr w:rsidR="0053625C" w:rsidRPr="00B320A8" w:rsidTr="008716F5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0 mins [2x5]</w:t>
            </w:r>
          </w:p>
        </w:tc>
        <w:tc>
          <w:tcPr>
            <w:tcW w:w="4792" w:type="dxa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Where to from here? </w:t>
            </w:r>
          </w:p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Reflections from breakout groups </w:t>
            </w:r>
          </w:p>
          <w:p w:rsidR="0053625C" w:rsidRPr="00B320A8" w:rsidRDefault="0053625C" w:rsidP="008716F5">
            <w:pPr>
              <w:pStyle w:val="Body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Group 1 report back from one of the facilitators</w:t>
            </w:r>
          </w:p>
          <w:p w:rsidR="0053625C" w:rsidRPr="00B320A8" w:rsidRDefault="0053625C" w:rsidP="008716F5">
            <w:pPr>
              <w:pStyle w:val="Body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Group 2 report back from one of the facilitators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Group 1 facilitators</w:t>
            </w:r>
            <w:r w:rsidRPr="00B320A8">
              <w:rPr>
                <w:rFonts w:ascii="IAS Ribbon Sans Light" w:hAnsi="IAS Ribbon Sans Light"/>
              </w:rPr>
              <w:br/>
              <w:t>Group 2 facilitators</w:t>
            </w:r>
          </w:p>
        </w:tc>
      </w:tr>
      <w:tr w:rsidR="0053625C" w:rsidRPr="00B320A8" w:rsidTr="0087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:rsidR="0053625C" w:rsidRPr="00B320A8" w:rsidRDefault="0053625C" w:rsidP="008716F5">
            <w:pPr>
              <w:pStyle w:val="Body"/>
              <w:rPr>
                <w:rFonts w:ascii="IAS Ribbon Sans Bold" w:hAnsi="IAS Ribbon Sans Bold"/>
              </w:rPr>
            </w:pPr>
            <w:r w:rsidRPr="00B320A8">
              <w:rPr>
                <w:rFonts w:ascii="IAS Ribbon Sans Bold" w:hAnsi="IAS Ribbon Sans Bold"/>
              </w:rPr>
              <w:t>15 mins</w:t>
            </w:r>
          </w:p>
        </w:tc>
        <w:tc>
          <w:tcPr>
            <w:tcW w:w="4792" w:type="dxa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 xml:space="preserve">Next steps from meeting co-convenors </w:t>
            </w:r>
          </w:p>
        </w:tc>
        <w:tc>
          <w:tcPr>
            <w:tcW w:w="0" w:type="auto"/>
          </w:tcPr>
          <w:p w:rsidR="0053625C" w:rsidRPr="00B320A8" w:rsidRDefault="0053625C" w:rsidP="008716F5">
            <w:pPr>
              <w:pStyle w:val="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AS Ribbon Sans Light" w:hAnsi="IAS Ribbon Sans Light"/>
              </w:rPr>
            </w:pPr>
            <w:r w:rsidRPr="00B320A8">
              <w:rPr>
                <w:rFonts w:ascii="IAS Ribbon Sans Light" w:hAnsi="IAS Ribbon Sans Light"/>
              </w:rPr>
              <w:t>IAS, BMGF, WHO</w:t>
            </w:r>
          </w:p>
        </w:tc>
      </w:tr>
    </w:tbl>
    <w:p w:rsidR="0053625C" w:rsidRPr="00FA30D9" w:rsidRDefault="0053625C" w:rsidP="0053625C">
      <w:pPr>
        <w:rPr>
          <w:sz w:val="20"/>
          <w:szCs w:val="20"/>
        </w:rPr>
      </w:pPr>
    </w:p>
    <w:p w:rsidR="000E0FE6" w:rsidRPr="00B320A8" w:rsidRDefault="000E0FE6" w:rsidP="000E0FE6">
      <w:pPr>
        <w:spacing w:line="280" w:lineRule="atLeast"/>
        <w:rPr>
          <w:rFonts w:ascii="IAS Ribbon Sans Bold" w:eastAsia="MS Mincho" w:hAnsi="IAS Ribbon Sans Bold"/>
          <w:color w:val="2683C6"/>
          <w:spacing w:val="2"/>
          <w:sz w:val="20"/>
          <w:szCs w:val="20"/>
          <w:lang w:val="en-GB" w:eastAsia="ja-JP"/>
        </w:rPr>
      </w:pPr>
    </w:p>
    <w:p w:rsidR="00E25E48" w:rsidRDefault="00E25E48" w:rsidP="00D22E08"/>
    <w:sectPr w:rsidR="00E25E48" w:rsidSect="008E4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IAS Ribbon Sans Light">
    <w:panose1 w:val="00000000000000000000"/>
    <w:charset w:val="00"/>
    <w:family w:val="auto"/>
    <w:notTrueType/>
    <w:pitch w:val="variable"/>
    <w:sig w:usb0="A00000FF" w:usb1="5001E47B" w:usb2="00000000" w:usb3="00000000" w:csb0="0000009B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IAS Ribbon Sans Bold">
    <w:panose1 w:val="00000000000000000000"/>
    <w:charset w:val="00"/>
    <w:family w:val="auto"/>
    <w:notTrueType/>
    <w:pitch w:val="variable"/>
    <w:sig w:usb0="A00000FF" w:usb1="5001E47B" w:usb2="00000000" w:usb3="00000000" w:csb0="0000009B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D0865"/>
    <w:multiLevelType w:val="hybridMultilevel"/>
    <w:tmpl w:val="9AF8A8E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11B7F"/>
    <w:multiLevelType w:val="hybridMultilevel"/>
    <w:tmpl w:val="A0B02B14"/>
    <w:lvl w:ilvl="0" w:tplc="3F7288CC">
      <w:start w:val="10"/>
      <w:numFmt w:val="bullet"/>
      <w:lvlText w:val="-"/>
      <w:lvlJc w:val="left"/>
      <w:pPr>
        <w:ind w:left="720" w:hanging="360"/>
      </w:pPr>
      <w:rPr>
        <w:rFonts w:ascii="IAS Ribbon Sans Light" w:eastAsiaTheme="minorEastAsia" w:hAnsi="IAS Ribbon Sans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237EAC"/>
    <w:multiLevelType w:val="hybridMultilevel"/>
    <w:tmpl w:val="0C78D394"/>
    <w:lvl w:ilvl="0" w:tplc="E0B66B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5022915">
    <w:abstractNumId w:val="0"/>
  </w:num>
  <w:num w:numId="2" w16cid:durableId="1266883240">
    <w:abstractNumId w:val="1"/>
  </w:num>
  <w:num w:numId="3" w16cid:durableId="14696613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E6"/>
    <w:rsid w:val="00000ABF"/>
    <w:rsid w:val="00002D6F"/>
    <w:rsid w:val="00026548"/>
    <w:rsid w:val="000441CD"/>
    <w:rsid w:val="00087425"/>
    <w:rsid w:val="000969A5"/>
    <w:rsid w:val="000C26F6"/>
    <w:rsid w:val="000D664D"/>
    <w:rsid w:val="000E0FE6"/>
    <w:rsid w:val="000F3A14"/>
    <w:rsid w:val="00104031"/>
    <w:rsid w:val="00121B3B"/>
    <w:rsid w:val="00131D31"/>
    <w:rsid w:val="00174012"/>
    <w:rsid w:val="001A5681"/>
    <w:rsid w:val="001D05B1"/>
    <w:rsid w:val="001E2267"/>
    <w:rsid w:val="001E27D7"/>
    <w:rsid w:val="002036E4"/>
    <w:rsid w:val="002260DD"/>
    <w:rsid w:val="002644C9"/>
    <w:rsid w:val="0028208D"/>
    <w:rsid w:val="00285FDF"/>
    <w:rsid w:val="002B07F0"/>
    <w:rsid w:val="002C1E15"/>
    <w:rsid w:val="002D4939"/>
    <w:rsid w:val="002E1A8C"/>
    <w:rsid w:val="0033114C"/>
    <w:rsid w:val="00335CEA"/>
    <w:rsid w:val="00347420"/>
    <w:rsid w:val="003869CB"/>
    <w:rsid w:val="0039059B"/>
    <w:rsid w:val="003A0297"/>
    <w:rsid w:val="003B0DBE"/>
    <w:rsid w:val="003F4C32"/>
    <w:rsid w:val="00457420"/>
    <w:rsid w:val="00466DAA"/>
    <w:rsid w:val="004A42D9"/>
    <w:rsid w:val="004C4B39"/>
    <w:rsid w:val="004E3E88"/>
    <w:rsid w:val="004E63A2"/>
    <w:rsid w:val="004F14FB"/>
    <w:rsid w:val="00511150"/>
    <w:rsid w:val="00512883"/>
    <w:rsid w:val="0053625C"/>
    <w:rsid w:val="00536B4B"/>
    <w:rsid w:val="00543799"/>
    <w:rsid w:val="005527BA"/>
    <w:rsid w:val="00571780"/>
    <w:rsid w:val="00575A71"/>
    <w:rsid w:val="005A0198"/>
    <w:rsid w:val="005C0F4C"/>
    <w:rsid w:val="005F0188"/>
    <w:rsid w:val="00610B4A"/>
    <w:rsid w:val="00614FD1"/>
    <w:rsid w:val="00653450"/>
    <w:rsid w:val="006748A3"/>
    <w:rsid w:val="006967D1"/>
    <w:rsid w:val="006A745F"/>
    <w:rsid w:val="006B0485"/>
    <w:rsid w:val="006B18E5"/>
    <w:rsid w:val="006B7DEC"/>
    <w:rsid w:val="006C13B8"/>
    <w:rsid w:val="006C28B4"/>
    <w:rsid w:val="006E0985"/>
    <w:rsid w:val="006F74FF"/>
    <w:rsid w:val="007128CD"/>
    <w:rsid w:val="007404F4"/>
    <w:rsid w:val="0075240D"/>
    <w:rsid w:val="00761E81"/>
    <w:rsid w:val="007631E0"/>
    <w:rsid w:val="00775B46"/>
    <w:rsid w:val="0078282A"/>
    <w:rsid w:val="007A68F2"/>
    <w:rsid w:val="007B4557"/>
    <w:rsid w:val="007C0E83"/>
    <w:rsid w:val="007C58C2"/>
    <w:rsid w:val="007E5396"/>
    <w:rsid w:val="00846A96"/>
    <w:rsid w:val="00866F8E"/>
    <w:rsid w:val="00867AAB"/>
    <w:rsid w:val="00871275"/>
    <w:rsid w:val="00872AB2"/>
    <w:rsid w:val="008843D2"/>
    <w:rsid w:val="008B67BD"/>
    <w:rsid w:val="008C0423"/>
    <w:rsid w:val="008D6526"/>
    <w:rsid w:val="008E3675"/>
    <w:rsid w:val="008E3F8A"/>
    <w:rsid w:val="008F486E"/>
    <w:rsid w:val="00926BF2"/>
    <w:rsid w:val="00934FBC"/>
    <w:rsid w:val="00941B37"/>
    <w:rsid w:val="009441BD"/>
    <w:rsid w:val="00975893"/>
    <w:rsid w:val="00990F3A"/>
    <w:rsid w:val="009B46C4"/>
    <w:rsid w:val="009B54E4"/>
    <w:rsid w:val="009C51CA"/>
    <w:rsid w:val="00A04507"/>
    <w:rsid w:val="00A04F88"/>
    <w:rsid w:val="00A677B1"/>
    <w:rsid w:val="00A839B9"/>
    <w:rsid w:val="00AA59B3"/>
    <w:rsid w:val="00AC67A7"/>
    <w:rsid w:val="00AD7F92"/>
    <w:rsid w:val="00AE650A"/>
    <w:rsid w:val="00AF200D"/>
    <w:rsid w:val="00AF5893"/>
    <w:rsid w:val="00B000FD"/>
    <w:rsid w:val="00B100CC"/>
    <w:rsid w:val="00B439FC"/>
    <w:rsid w:val="00B572F7"/>
    <w:rsid w:val="00B759AB"/>
    <w:rsid w:val="00B931E1"/>
    <w:rsid w:val="00B97819"/>
    <w:rsid w:val="00BB2D46"/>
    <w:rsid w:val="00BD2153"/>
    <w:rsid w:val="00BD4CE6"/>
    <w:rsid w:val="00BF2027"/>
    <w:rsid w:val="00C22A6F"/>
    <w:rsid w:val="00C57054"/>
    <w:rsid w:val="00C815DE"/>
    <w:rsid w:val="00C872A9"/>
    <w:rsid w:val="00CB284A"/>
    <w:rsid w:val="00CB3996"/>
    <w:rsid w:val="00CB40A2"/>
    <w:rsid w:val="00CB668E"/>
    <w:rsid w:val="00CC43DB"/>
    <w:rsid w:val="00D22E08"/>
    <w:rsid w:val="00D22ECB"/>
    <w:rsid w:val="00D23DA7"/>
    <w:rsid w:val="00D25BD3"/>
    <w:rsid w:val="00D26DC3"/>
    <w:rsid w:val="00D41F4F"/>
    <w:rsid w:val="00D529D1"/>
    <w:rsid w:val="00D65F19"/>
    <w:rsid w:val="00D873EE"/>
    <w:rsid w:val="00D932C7"/>
    <w:rsid w:val="00DA4967"/>
    <w:rsid w:val="00DB4ABD"/>
    <w:rsid w:val="00DC1C5F"/>
    <w:rsid w:val="00DD31A6"/>
    <w:rsid w:val="00DD68B3"/>
    <w:rsid w:val="00DF5CB2"/>
    <w:rsid w:val="00DF6C13"/>
    <w:rsid w:val="00E11655"/>
    <w:rsid w:val="00E25E48"/>
    <w:rsid w:val="00E44838"/>
    <w:rsid w:val="00E64EEF"/>
    <w:rsid w:val="00E65C3F"/>
    <w:rsid w:val="00E65CA1"/>
    <w:rsid w:val="00E755F0"/>
    <w:rsid w:val="00EB4DF8"/>
    <w:rsid w:val="00EC5B41"/>
    <w:rsid w:val="00ED379F"/>
    <w:rsid w:val="00EE2A93"/>
    <w:rsid w:val="00EE422C"/>
    <w:rsid w:val="00F14F04"/>
    <w:rsid w:val="00F21697"/>
    <w:rsid w:val="00F44471"/>
    <w:rsid w:val="00F61E88"/>
    <w:rsid w:val="00F66D18"/>
    <w:rsid w:val="00F7778B"/>
    <w:rsid w:val="00FA6551"/>
    <w:rsid w:val="00FB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CF7A8ED"/>
  <w15:chartTrackingRefBased/>
  <w15:docId w15:val="{90F1855B-91E9-0848-9686-E07703D2C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FE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-heading">
    <w:name w:val="Sub-heading"/>
    <w:basedOn w:val="Normal"/>
    <w:link w:val="Sub-headingChar"/>
    <w:qFormat/>
    <w:rsid w:val="000E0FE6"/>
    <w:pPr>
      <w:spacing w:line="280" w:lineRule="atLeast"/>
    </w:pPr>
    <w:rPr>
      <w:rFonts w:ascii="Verdana" w:eastAsiaTheme="minorEastAsia" w:hAnsi="Verdana" w:cstheme="minorBidi"/>
      <w:b/>
      <w:color w:val="E0001B"/>
      <w:spacing w:val="2"/>
      <w:sz w:val="36"/>
      <w:szCs w:val="36"/>
      <w:lang w:val="en-GB" w:eastAsia="ja-JP"/>
    </w:rPr>
  </w:style>
  <w:style w:type="paragraph" w:customStyle="1" w:styleId="Sub-Sub-Heading">
    <w:name w:val="Sub-Sub-Heading"/>
    <w:basedOn w:val="Normal"/>
    <w:link w:val="Sub-Sub-HeadingChar"/>
    <w:qFormat/>
    <w:rsid w:val="000E0FE6"/>
    <w:pPr>
      <w:spacing w:line="280" w:lineRule="atLeast"/>
    </w:pPr>
    <w:rPr>
      <w:rFonts w:ascii="Verdana" w:eastAsiaTheme="minorEastAsia" w:hAnsi="Verdana" w:cstheme="minorBidi"/>
      <w:b/>
      <w:spacing w:val="2"/>
      <w:sz w:val="20"/>
      <w:szCs w:val="20"/>
      <w:lang w:val="en-GB" w:eastAsia="ja-JP"/>
    </w:rPr>
  </w:style>
  <w:style w:type="character" w:customStyle="1" w:styleId="Sub-headingChar">
    <w:name w:val="Sub-heading Char"/>
    <w:basedOn w:val="DefaultParagraphFont"/>
    <w:link w:val="Sub-heading"/>
    <w:rsid w:val="000E0FE6"/>
    <w:rPr>
      <w:rFonts w:ascii="Verdana" w:eastAsiaTheme="minorEastAsia" w:hAnsi="Verdana"/>
      <w:b/>
      <w:color w:val="E0001B"/>
      <w:spacing w:val="2"/>
      <w:sz w:val="36"/>
      <w:szCs w:val="36"/>
      <w:lang w:val="en-GB" w:eastAsia="ja-JP"/>
    </w:rPr>
  </w:style>
  <w:style w:type="paragraph" w:customStyle="1" w:styleId="Body">
    <w:name w:val="Body"/>
    <w:basedOn w:val="Normal"/>
    <w:link w:val="BodyChar"/>
    <w:qFormat/>
    <w:rsid w:val="000E0FE6"/>
    <w:pPr>
      <w:spacing w:line="280" w:lineRule="atLeast"/>
    </w:pPr>
    <w:rPr>
      <w:rFonts w:ascii="Verdana" w:eastAsiaTheme="minorEastAsia" w:hAnsi="Verdana" w:cstheme="minorBidi"/>
      <w:spacing w:val="2"/>
      <w:sz w:val="19"/>
      <w:szCs w:val="22"/>
      <w:lang w:val="en-GB" w:eastAsia="ja-JP"/>
    </w:rPr>
  </w:style>
  <w:style w:type="character" w:customStyle="1" w:styleId="Sub-Sub-HeadingChar">
    <w:name w:val="Sub-Sub-Heading Char"/>
    <w:basedOn w:val="DefaultParagraphFont"/>
    <w:link w:val="Sub-Sub-Heading"/>
    <w:rsid w:val="000E0FE6"/>
    <w:rPr>
      <w:rFonts w:ascii="Verdana" w:eastAsiaTheme="minorEastAsia" w:hAnsi="Verdana"/>
      <w:b/>
      <w:spacing w:val="2"/>
      <w:sz w:val="20"/>
      <w:szCs w:val="20"/>
      <w:lang w:val="en-GB" w:eastAsia="ja-JP"/>
    </w:rPr>
  </w:style>
  <w:style w:type="character" w:customStyle="1" w:styleId="BodyChar">
    <w:name w:val="Body Char"/>
    <w:basedOn w:val="DefaultParagraphFont"/>
    <w:link w:val="Body"/>
    <w:rsid w:val="000E0FE6"/>
    <w:rPr>
      <w:rFonts w:ascii="Verdana" w:eastAsiaTheme="minorEastAsia" w:hAnsi="Verdana"/>
      <w:spacing w:val="2"/>
      <w:sz w:val="19"/>
      <w:szCs w:val="22"/>
      <w:lang w:val="en-GB" w:eastAsia="ja-JP"/>
    </w:rPr>
  </w:style>
  <w:style w:type="table" w:styleId="GridTable4-Accent1">
    <w:name w:val="Grid Table 4 Accent 1"/>
    <w:basedOn w:val="TableNormal"/>
    <w:uiPriority w:val="49"/>
    <w:rsid w:val="000E0FE6"/>
    <w:rPr>
      <w:rFonts w:eastAsiaTheme="minorEastAsia"/>
      <w:sz w:val="22"/>
      <w:szCs w:val="22"/>
      <w:lang w:val="de-DE" w:eastAsia="ja-JP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</Words>
  <Characters>3176</Characters>
  <Application>Microsoft Office Word</Application>
  <DocSecurity>0</DocSecurity>
  <Lines>26</Lines>
  <Paragraphs>7</Paragraphs>
  <ScaleCrop>false</ScaleCrop>
  <Company/>
  <LinksUpToDate>false</LinksUpToDate>
  <CharactersWithSpaces>3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1-16T09:17:00Z</dcterms:created>
  <dcterms:modified xsi:type="dcterms:W3CDTF">2023-01-16T09:25:00Z</dcterms:modified>
</cp:coreProperties>
</file>